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D633C" w14:textId="50A57C64" w:rsidR="00C43428" w:rsidRDefault="00373678" w:rsidP="0037367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77A1F92B" w14:textId="77777777" w:rsidR="00373678" w:rsidRDefault="00373678" w:rsidP="0037367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0BAEDF1" w14:textId="77777777" w:rsidR="00C30AB1" w:rsidRDefault="00C30AB1" w:rsidP="00C30AB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effects of a high-flavonoid corn cultivar on the gastrointestinal tract microbiota in chickens undergoing necrotic enteritis</w:t>
      </w:r>
    </w:p>
    <w:p w14:paraId="0940F2C2" w14:textId="1BADB6C6" w:rsidR="00373678" w:rsidRDefault="00373678" w:rsidP="00373678">
      <w:pPr>
        <w:spacing w:line="480" w:lineRule="auto"/>
        <w:rPr>
          <w:rFonts w:ascii="Times New Roman" w:hAnsi="Times New Roman" w:cs="Times New Roman"/>
        </w:rPr>
      </w:pPr>
    </w:p>
    <w:p w14:paraId="4994F788" w14:textId="52D6BB0F" w:rsidR="00373678" w:rsidRPr="003F379C" w:rsidRDefault="00892D1D" w:rsidP="0037367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 Table</w:t>
      </w:r>
      <w:r w:rsidR="0037367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Supplementary)</w:t>
      </w:r>
      <w:r w:rsidR="00373678" w:rsidRPr="009346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ffect of the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ain effects (feed and infection) and interactions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n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lpha diversity indices in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j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jun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l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JLC and JM) and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e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l</w:t>
      </w:r>
      <w:r w:rsidR="00CB111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373678" w:rsidRPr="009346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s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ILC and IM) collected from </w:t>
      </w:r>
      <w:proofErr w:type="gramStart"/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1D56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1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ay-old</w:t>
      </w:r>
      <w:proofErr w:type="gramEnd"/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hickens coinfected with </w:t>
      </w:r>
      <w:r w:rsidR="003736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 maxima 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</w:t>
      </w:r>
      <w:r w:rsidR="00373678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C. perfringens</w:t>
      </w:r>
      <w:r w:rsidR="003736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260"/>
        <w:gridCol w:w="1440"/>
        <w:gridCol w:w="1440"/>
        <w:gridCol w:w="1615"/>
      </w:tblGrid>
      <w:tr w:rsidR="00373678" w14:paraId="70974566" w14:textId="77777777" w:rsidTr="00892D1D">
        <w:tc>
          <w:tcPr>
            <w:tcW w:w="9350" w:type="dxa"/>
            <w:gridSpan w:val="5"/>
            <w:tcBorders>
              <w:top w:val="single" w:sz="12" w:space="0" w:color="auto"/>
            </w:tcBorders>
          </w:tcPr>
          <w:p w14:paraId="72E905FA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ruskal-Walli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t>values</w:t>
            </w:r>
          </w:p>
        </w:tc>
      </w:tr>
      <w:tr w:rsidR="00373678" w14:paraId="7E5892BC" w14:textId="77777777" w:rsidTr="00892D1D">
        <w:tc>
          <w:tcPr>
            <w:tcW w:w="3595" w:type="dxa"/>
            <w:tcBorders>
              <w:bottom w:val="single" w:sz="12" w:space="0" w:color="auto"/>
            </w:tcBorders>
          </w:tcPr>
          <w:p w14:paraId="764E4460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3A20D7D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LC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6AEC3C90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M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03DC5D72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C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37F99F14" w14:textId="77777777" w:rsidR="00373678" w:rsidRDefault="00373678" w:rsidP="00892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</w:tr>
      <w:tr w:rsidR="00373678" w14:paraId="0CD63AF3" w14:textId="77777777" w:rsidTr="00892D1D">
        <w:tc>
          <w:tcPr>
            <w:tcW w:w="3595" w:type="dxa"/>
            <w:tcBorders>
              <w:top w:val="single" w:sz="12" w:space="0" w:color="auto"/>
            </w:tcBorders>
          </w:tcPr>
          <w:p w14:paraId="270239A6" w14:textId="77777777" w:rsidR="00373678" w:rsidRDefault="00373678" w:rsidP="00892D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V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B6A58D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59DE16A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3817DE82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12" w:space="0" w:color="auto"/>
            </w:tcBorders>
            <w:vAlign w:val="center"/>
          </w:tcPr>
          <w:p w14:paraId="06BFF2E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678" w14:paraId="71FD642E" w14:textId="77777777" w:rsidTr="00892D1D">
        <w:tc>
          <w:tcPr>
            <w:tcW w:w="3595" w:type="dxa"/>
          </w:tcPr>
          <w:p w14:paraId="11A02424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</w:t>
            </w:r>
          </w:p>
        </w:tc>
        <w:tc>
          <w:tcPr>
            <w:tcW w:w="1260" w:type="dxa"/>
            <w:vAlign w:val="center"/>
          </w:tcPr>
          <w:p w14:paraId="479744D5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40" w:type="dxa"/>
            <w:vAlign w:val="center"/>
          </w:tcPr>
          <w:p w14:paraId="11386B5C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440" w:type="dxa"/>
            <w:vAlign w:val="center"/>
          </w:tcPr>
          <w:p w14:paraId="3C7B62F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615" w:type="dxa"/>
            <w:vAlign w:val="center"/>
          </w:tcPr>
          <w:p w14:paraId="648F8C1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93</w:t>
            </w:r>
          </w:p>
        </w:tc>
      </w:tr>
      <w:tr w:rsidR="00373678" w14:paraId="597DAFCE" w14:textId="77777777" w:rsidTr="00892D1D">
        <w:tc>
          <w:tcPr>
            <w:tcW w:w="3595" w:type="dxa"/>
          </w:tcPr>
          <w:p w14:paraId="20F92A28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260" w:type="dxa"/>
            <w:vAlign w:val="center"/>
          </w:tcPr>
          <w:p w14:paraId="11D2F44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440" w:type="dxa"/>
            <w:vAlign w:val="center"/>
          </w:tcPr>
          <w:p w14:paraId="64F341E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440" w:type="dxa"/>
            <w:vAlign w:val="center"/>
          </w:tcPr>
          <w:p w14:paraId="6333440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15" w:type="dxa"/>
            <w:vAlign w:val="center"/>
          </w:tcPr>
          <w:p w14:paraId="40C4D073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13</w:t>
            </w:r>
          </w:p>
        </w:tc>
      </w:tr>
      <w:tr w:rsidR="00373678" w14:paraId="55C4A9AE" w14:textId="77777777" w:rsidTr="00892D1D">
        <w:tc>
          <w:tcPr>
            <w:tcW w:w="3595" w:type="dxa"/>
            <w:tcBorders>
              <w:bottom w:val="single" w:sz="4" w:space="0" w:color="auto"/>
            </w:tcBorders>
          </w:tcPr>
          <w:p w14:paraId="45CE5E7B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 x Inf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90B7D10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8C98343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5BD80E0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205DB8E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45</w:t>
            </w:r>
          </w:p>
        </w:tc>
      </w:tr>
      <w:tr w:rsidR="00373678" w14:paraId="1E029545" w14:textId="77777777" w:rsidTr="00892D1D">
        <w:tc>
          <w:tcPr>
            <w:tcW w:w="3595" w:type="dxa"/>
            <w:tcBorders>
              <w:top w:val="single" w:sz="4" w:space="0" w:color="auto"/>
            </w:tcBorders>
          </w:tcPr>
          <w:p w14:paraId="74AE62E8" w14:textId="77777777" w:rsidR="00373678" w:rsidRDefault="00373678" w:rsidP="00892D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nnon diversity index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115514B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9DCA38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07B5B58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476C3A3A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678" w14:paraId="63CC939D" w14:textId="77777777" w:rsidTr="00892D1D">
        <w:tc>
          <w:tcPr>
            <w:tcW w:w="3595" w:type="dxa"/>
          </w:tcPr>
          <w:p w14:paraId="64253581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</w:t>
            </w:r>
          </w:p>
        </w:tc>
        <w:tc>
          <w:tcPr>
            <w:tcW w:w="1260" w:type="dxa"/>
            <w:vAlign w:val="center"/>
          </w:tcPr>
          <w:p w14:paraId="028293F9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440" w:type="dxa"/>
            <w:vAlign w:val="center"/>
          </w:tcPr>
          <w:p w14:paraId="66735F7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440" w:type="dxa"/>
            <w:vAlign w:val="center"/>
          </w:tcPr>
          <w:p w14:paraId="73225848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615" w:type="dxa"/>
            <w:vAlign w:val="center"/>
          </w:tcPr>
          <w:p w14:paraId="07A1C343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88</w:t>
            </w:r>
          </w:p>
        </w:tc>
      </w:tr>
      <w:tr w:rsidR="00373678" w14:paraId="4F005E2F" w14:textId="77777777" w:rsidTr="00892D1D">
        <w:tc>
          <w:tcPr>
            <w:tcW w:w="3595" w:type="dxa"/>
          </w:tcPr>
          <w:p w14:paraId="3A47E9AB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260" w:type="dxa"/>
            <w:vAlign w:val="center"/>
          </w:tcPr>
          <w:p w14:paraId="73DC13B8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40" w:type="dxa"/>
            <w:vAlign w:val="center"/>
          </w:tcPr>
          <w:p w14:paraId="5CED6870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440" w:type="dxa"/>
            <w:vAlign w:val="center"/>
          </w:tcPr>
          <w:p w14:paraId="1ACC6E6D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615" w:type="dxa"/>
            <w:vAlign w:val="center"/>
          </w:tcPr>
          <w:p w14:paraId="2FB507FE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35</w:t>
            </w:r>
          </w:p>
        </w:tc>
      </w:tr>
      <w:tr w:rsidR="00373678" w14:paraId="174958D1" w14:textId="77777777" w:rsidTr="00892D1D">
        <w:tc>
          <w:tcPr>
            <w:tcW w:w="3595" w:type="dxa"/>
            <w:tcBorders>
              <w:bottom w:val="single" w:sz="4" w:space="0" w:color="auto"/>
            </w:tcBorders>
          </w:tcPr>
          <w:p w14:paraId="5C2A12C8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 x Inf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1F5719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E5D4F1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B12776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343B37B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38</w:t>
            </w:r>
          </w:p>
        </w:tc>
      </w:tr>
      <w:tr w:rsidR="00373678" w14:paraId="3C900FB0" w14:textId="77777777" w:rsidTr="00892D1D">
        <w:tc>
          <w:tcPr>
            <w:tcW w:w="3595" w:type="dxa"/>
            <w:tcBorders>
              <w:top w:val="single" w:sz="4" w:space="0" w:color="auto"/>
            </w:tcBorders>
          </w:tcPr>
          <w:p w14:paraId="73E10950" w14:textId="77777777" w:rsidR="00373678" w:rsidRDefault="00373678" w:rsidP="00892D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chn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B2F3588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D25526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BD856BA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5583CE59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678" w14:paraId="6F0EB628" w14:textId="77777777" w:rsidTr="00892D1D">
        <w:tc>
          <w:tcPr>
            <w:tcW w:w="3595" w:type="dxa"/>
          </w:tcPr>
          <w:p w14:paraId="7DB6A73A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</w:t>
            </w:r>
          </w:p>
        </w:tc>
        <w:tc>
          <w:tcPr>
            <w:tcW w:w="1260" w:type="dxa"/>
            <w:vAlign w:val="center"/>
          </w:tcPr>
          <w:p w14:paraId="633A6988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40" w:type="dxa"/>
            <w:vAlign w:val="center"/>
          </w:tcPr>
          <w:p w14:paraId="52EF8436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440" w:type="dxa"/>
            <w:vAlign w:val="center"/>
          </w:tcPr>
          <w:p w14:paraId="49AFE47B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615" w:type="dxa"/>
            <w:vAlign w:val="center"/>
          </w:tcPr>
          <w:p w14:paraId="7BDD2CDB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55</w:t>
            </w:r>
          </w:p>
        </w:tc>
      </w:tr>
      <w:tr w:rsidR="00373678" w14:paraId="69DAF700" w14:textId="77777777" w:rsidTr="00892D1D">
        <w:tc>
          <w:tcPr>
            <w:tcW w:w="3595" w:type="dxa"/>
          </w:tcPr>
          <w:p w14:paraId="226F0C40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260" w:type="dxa"/>
            <w:vAlign w:val="center"/>
          </w:tcPr>
          <w:p w14:paraId="1935C67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40" w:type="dxa"/>
            <w:vAlign w:val="center"/>
          </w:tcPr>
          <w:p w14:paraId="3F0CC869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440" w:type="dxa"/>
            <w:vAlign w:val="center"/>
          </w:tcPr>
          <w:p w14:paraId="6871288D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615" w:type="dxa"/>
            <w:vAlign w:val="center"/>
          </w:tcPr>
          <w:p w14:paraId="582DA334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04</w:t>
            </w:r>
          </w:p>
        </w:tc>
      </w:tr>
      <w:tr w:rsidR="00373678" w14:paraId="0265859B" w14:textId="77777777" w:rsidTr="00892D1D">
        <w:tc>
          <w:tcPr>
            <w:tcW w:w="3595" w:type="dxa"/>
            <w:tcBorders>
              <w:bottom w:val="single" w:sz="4" w:space="0" w:color="auto"/>
            </w:tcBorders>
          </w:tcPr>
          <w:p w14:paraId="1042B789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 x Inf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87B1E6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2C0A80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3FC29AE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BD7D725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05</w:t>
            </w:r>
          </w:p>
        </w:tc>
      </w:tr>
      <w:tr w:rsidR="00373678" w14:paraId="02E096C3" w14:textId="77777777" w:rsidTr="00892D1D">
        <w:tc>
          <w:tcPr>
            <w:tcW w:w="3595" w:type="dxa"/>
            <w:tcBorders>
              <w:top w:val="single" w:sz="4" w:space="0" w:color="auto"/>
            </w:tcBorders>
          </w:tcPr>
          <w:p w14:paraId="0BC332A6" w14:textId="77777777" w:rsidR="00373678" w:rsidRDefault="00373678" w:rsidP="00892D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ness index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A7ACBA5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3E35266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2DCD8F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5D7C4143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678" w14:paraId="0D776079" w14:textId="77777777" w:rsidTr="00892D1D">
        <w:tc>
          <w:tcPr>
            <w:tcW w:w="3595" w:type="dxa"/>
          </w:tcPr>
          <w:p w14:paraId="7D046E22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</w:t>
            </w:r>
          </w:p>
        </w:tc>
        <w:tc>
          <w:tcPr>
            <w:tcW w:w="1260" w:type="dxa"/>
            <w:vAlign w:val="center"/>
          </w:tcPr>
          <w:p w14:paraId="2E021081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440" w:type="dxa"/>
            <w:vAlign w:val="center"/>
          </w:tcPr>
          <w:p w14:paraId="204002E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440" w:type="dxa"/>
            <w:vAlign w:val="center"/>
          </w:tcPr>
          <w:p w14:paraId="52BC09D2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615" w:type="dxa"/>
            <w:vAlign w:val="center"/>
          </w:tcPr>
          <w:p w14:paraId="12D19615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886</w:t>
            </w:r>
          </w:p>
        </w:tc>
      </w:tr>
      <w:tr w:rsidR="00373678" w14:paraId="516958A7" w14:textId="77777777" w:rsidTr="00892D1D">
        <w:trPr>
          <w:trHeight w:val="54"/>
        </w:trPr>
        <w:tc>
          <w:tcPr>
            <w:tcW w:w="3595" w:type="dxa"/>
          </w:tcPr>
          <w:p w14:paraId="37BCC851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260" w:type="dxa"/>
            <w:vAlign w:val="center"/>
          </w:tcPr>
          <w:p w14:paraId="605D946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440" w:type="dxa"/>
            <w:vAlign w:val="center"/>
          </w:tcPr>
          <w:p w14:paraId="0113307A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440" w:type="dxa"/>
            <w:vAlign w:val="center"/>
          </w:tcPr>
          <w:p w14:paraId="583771DD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615" w:type="dxa"/>
            <w:vAlign w:val="center"/>
          </w:tcPr>
          <w:p w14:paraId="6218184E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059</w:t>
            </w:r>
          </w:p>
        </w:tc>
      </w:tr>
      <w:tr w:rsidR="00373678" w14:paraId="1E913CFB" w14:textId="77777777" w:rsidTr="00892D1D">
        <w:tc>
          <w:tcPr>
            <w:tcW w:w="3595" w:type="dxa"/>
            <w:tcBorders>
              <w:bottom w:val="single" w:sz="12" w:space="0" w:color="auto"/>
            </w:tcBorders>
          </w:tcPr>
          <w:p w14:paraId="517AE339" w14:textId="77777777" w:rsidR="00373678" w:rsidRPr="00037634" w:rsidRDefault="00373678" w:rsidP="00892D1D">
            <w:pPr>
              <w:rPr>
                <w:rFonts w:ascii="Times New Roman" w:hAnsi="Times New Roman" w:cs="Times New Roman"/>
              </w:rPr>
            </w:pPr>
            <w:r w:rsidRPr="00037634">
              <w:rPr>
                <w:rFonts w:ascii="Times New Roman" w:hAnsi="Times New Roman" w:cs="Times New Roman"/>
              </w:rPr>
              <w:t>Feed x Infectio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26BD267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D73AB4F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97FD322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vAlign w:val="center"/>
          </w:tcPr>
          <w:p w14:paraId="47D3AC99" w14:textId="77777777" w:rsidR="00373678" w:rsidRPr="0093463B" w:rsidRDefault="00373678" w:rsidP="00892D1D">
            <w:pPr>
              <w:jc w:val="center"/>
              <w:rPr>
                <w:rFonts w:ascii="Times New Roman" w:hAnsi="Times New Roman" w:cs="Times New Roman"/>
              </w:rPr>
            </w:pPr>
            <w:r w:rsidRPr="0093463B">
              <w:rPr>
                <w:rFonts w:ascii="Times New Roman" w:hAnsi="Times New Roman" w:cs="Times New Roman"/>
              </w:rPr>
              <w:t>0.143</w:t>
            </w:r>
          </w:p>
        </w:tc>
      </w:tr>
    </w:tbl>
    <w:p w14:paraId="44DD2307" w14:textId="6E875764" w:rsidR="00373678" w:rsidRDefault="00373678" w:rsidP="00373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egend: </w:t>
      </w:r>
      <w:r>
        <w:rPr>
          <w:rFonts w:ascii="Times New Roman" w:hAnsi="Times New Roman" w:cs="Times New Roman"/>
        </w:rPr>
        <w:t>ASV = amplicon sequence variant; Feed = Feed A (commercial corn line-based diet) or Feed B (PennHFD</w:t>
      </w:r>
      <w:r w:rsidR="00C30AB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-based diet); Infection = Co-infection with </w:t>
      </w:r>
      <w:r>
        <w:rPr>
          <w:rFonts w:ascii="Times New Roman" w:hAnsi="Times New Roman" w:cs="Times New Roman"/>
          <w:i/>
          <w:iCs/>
        </w:rPr>
        <w:t xml:space="preserve">E. maxim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C. perfringens</w:t>
      </w:r>
      <w:r>
        <w:rPr>
          <w:rFonts w:ascii="Times New Roman" w:hAnsi="Times New Roman" w:cs="Times New Roman"/>
        </w:rPr>
        <w:t xml:space="preserve"> or control (not infected).</w:t>
      </w:r>
    </w:p>
    <w:p w14:paraId="7249898B" w14:textId="090D97AE" w:rsidR="00373678" w:rsidRDefault="00373678" w:rsidP="00373678">
      <w:pPr>
        <w:spacing w:line="480" w:lineRule="auto"/>
        <w:rPr>
          <w:rFonts w:ascii="Times New Roman" w:hAnsi="Times New Roman" w:cs="Times New Roman"/>
        </w:rPr>
      </w:pPr>
    </w:p>
    <w:p w14:paraId="698099BE" w14:textId="0596FC52" w:rsidR="00373678" w:rsidRDefault="00373678" w:rsidP="00373678">
      <w:pPr>
        <w:spacing w:line="480" w:lineRule="auto"/>
        <w:rPr>
          <w:rFonts w:ascii="Times New Roman" w:hAnsi="Times New Roman" w:cs="Times New Roman"/>
        </w:rPr>
      </w:pPr>
    </w:p>
    <w:p w14:paraId="0C5A97A8" w14:textId="0A78AE8C" w:rsidR="00373678" w:rsidRDefault="00373678" w:rsidP="00373678">
      <w:pPr>
        <w:spacing w:line="480" w:lineRule="auto"/>
        <w:rPr>
          <w:rFonts w:ascii="Times New Roman" w:hAnsi="Times New Roman" w:cs="Times New Roman"/>
        </w:rPr>
      </w:pPr>
    </w:p>
    <w:p w14:paraId="54F3E51D" w14:textId="77777777" w:rsidR="003F32F0" w:rsidRDefault="003F32F0" w:rsidP="000E0126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3806ACA" w14:textId="77777777" w:rsidR="00C30AB1" w:rsidRDefault="00C30AB1" w:rsidP="00C30AB1"/>
    <w:p w14:paraId="7BE63BAA" w14:textId="77777777" w:rsidR="00C30AB1" w:rsidRPr="00C30AB1" w:rsidRDefault="00C30AB1" w:rsidP="00C30AB1"/>
    <w:p w14:paraId="17463E7F" w14:textId="77777777" w:rsidR="003F32F0" w:rsidRDefault="003F32F0" w:rsidP="003F32F0"/>
    <w:p w14:paraId="133C88F7" w14:textId="77777777" w:rsidR="003F32F0" w:rsidRDefault="003F32F0" w:rsidP="003F32F0"/>
    <w:p w14:paraId="1F3491D3" w14:textId="77777777" w:rsidR="003F32F0" w:rsidRPr="003F32F0" w:rsidRDefault="003F32F0" w:rsidP="003F32F0"/>
    <w:sectPr w:rsidR="003F32F0" w:rsidRPr="003F3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78"/>
    <w:rsid w:val="0003694F"/>
    <w:rsid w:val="000E0126"/>
    <w:rsid w:val="001C0A1C"/>
    <w:rsid w:val="001D5663"/>
    <w:rsid w:val="002425FA"/>
    <w:rsid w:val="002C587D"/>
    <w:rsid w:val="003413FF"/>
    <w:rsid w:val="00373678"/>
    <w:rsid w:val="003941E4"/>
    <w:rsid w:val="003F32F0"/>
    <w:rsid w:val="005236BF"/>
    <w:rsid w:val="007E5959"/>
    <w:rsid w:val="007E6253"/>
    <w:rsid w:val="008117CD"/>
    <w:rsid w:val="0083047E"/>
    <w:rsid w:val="00836064"/>
    <w:rsid w:val="00892D1D"/>
    <w:rsid w:val="008A0B9C"/>
    <w:rsid w:val="008C624E"/>
    <w:rsid w:val="00A02ECB"/>
    <w:rsid w:val="00AC712F"/>
    <w:rsid w:val="00B04B03"/>
    <w:rsid w:val="00B532D5"/>
    <w:rsid w:val="00C30AB1"/>
    <w:rsid w:val="00C43428"/>
    <w:rsid w:val="00C6262B"/>
    <w:rsid w:val="00CB1112"/>
    <w:rsid w:val="00DE4B69"/>
    <w:rsid w:val="00FA298C"/>
    <w:rsid w:val="00FD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B4BC6"/>
  <w15:chartTrackingRefBased/>
  <w15:docId w15:val="{123DD385-EE12-4349-826D-A64798D8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7367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3678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atte de Andrade Alves, Vinicius</dc:creator>
  <cp:keywords/>
  <dc:description/>
  <cp:lastModifiedBy>Buiatte, Vinicius</cp:lastModifiedBy>
  <cp:revision>2</cp:revision>
  <dcterms:created xsi:type="dcterms:W3CDTF">2024-07-08T13:45:00Z</dcterms:created>
  <dcterms:modified xsi:type="dcterms:W3CDTF">2024-07-08T13:45:00Z</dcterms:modified>
</cp:coreProperties>
</file>